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F84" w:rsidRDefault="000D5FB1" w:rsidP="000D5FB1">
      <w:pPr>
        <w:rPr>
          <w:rFonts w:ascii="Arial" w:eastAsia="Malgun Gothic" w:hAnsi="Arial" w:cs="Arial"/>
          <w:color w:val="000000"/>
          <w:kern w:val="0"/>
          <w:sz w:val="28"/>
          <w:szCs w:val="24"/>
        </w:rPr>
      </w:pPr>
      <w:proofErr w:type="gramStart"/>
      <w:r>
        <w:rPr>
          <w:rFonts w:ascii="Arial" w:eastAsia="Malgun Gothic" w:hAnsi="Arial" w:cs="Arial"/>
          <w:b/>
          <w:bCs/>
          <w:color w:val="000000"/>
          <w:kern w:val="0"/>
          <w:sz w:val="28"/>
          <w:szCs w:val="24"/>
        </w:rPr>
        <w:t>S6 Table</w:t>
      </w:r>
      <w:r w:rsidRPr="002D4ED7">
        <w:rPr>
          <w:rFonts w:ascii="Arial" w:eastAsia="Malgun Gothic" w:hAnsi="Arial" w:cs="Arial"/>
          <w:color w:val="000000"/>
          <w:kern w:val="0"/>
          <w:sz w:val="28"/>
          <w:szCs w:val="24"/>
        </w:rPr>
        <w:t>.</w:t>
      </w:r>
      <w:proofErr w:type="gramEnd"/>
      <w:r w:rsidRPr="002D4ED7">
        <w:rPr>
          <w:rFonts w:ascii="Arial" w:eastAsia="Malgun Gothic" w:hAnsi="Arial" w:cs="Arial"/>
          <w:color w:val="000000"/>
          <w:kern w:val="0"/>
          <w:sz w:val="28"/>
          <w:szCs w:val="24"/>
        </w:rPr>
        <w:t xml:space="preserve"> Comparison Results of Secondary Matching</w:t>
      </w:r>
    </w:p>
    <w:tbl>
      <w:tblPr>
        <w:tblW w:w="10490" w:type="dxa"/>
        <w:jc w:val="center"/>
        <w:tblCellMar>
          <w:left w:w="99" w:type="dxa"/>
          <w:right w:w="99" w:type="dxa"/>
        </w:tblCellMar>
        <w:tblLook w:val="04A0"/>
      </w:tblPr>
      <w:tblGrid>
        <w:gridCol w:w="792"/>
        <w:gridCol w:w="1576"/>
        <w:gridCol w:w="1472"/>
        <w:gridCol w:w="1726"/>
        <w:gridCol w:w="1726"/>
        <w:gridCol w:w="1726"/>
        <w:gridCol w:w="1472"/>
      </w:tblGrid>
      <w:tr w:rsidR="00AA7F84" w:rsidRPr="002D4ED7" w:rsidTr="00AA7F84">
        <w:trPr>
          <w:trHeight w:val="360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2D4ED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8"/>
              </w:rPr>
              <w:t>Vorinostat</w:t>
            </w:r>
            <w:proofErr w:type="spellEnd"/>
          </w:p>
        </w:tc>
        <w:tc>
          <w:tcPr>
            <w:tcW w:w="3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8"/>
              </w:rPr>
            </w:pPr>
            <w:proofErr w:type="spellStart"/>
            <w:r w:rsidRPr="002D4ED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8"/>
              </w:rPr>
              <w:t>Trichostatin</w:t>
            </w:r>
            <w:proofErr w:type="spellEnd"/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8"/>
              </w:rPr>
            </w:pPr>
            <w:proofErr w:type="spellStart"/>
            <w:r w:rsidRPr="002D4ED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8"/>
              </w:rPr>
              <w:t>Anisomyc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Rank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DN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GEO2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DNN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18"/>
              </w:rPr>
              <w:t>GEO2R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18"/>
              </w:rPr>
              <w:t>DNN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7F84" w:rsidRPr="008A6B32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Cs w:val="18"/>
              </w:rPr>
            </w:pPr>
            <w:r w:rsidRPr="008A6B3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Cs w:val="18"/>
              </w:rPr>
              <w:t>GEO2R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nisomyc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</w:tr>
      <w:tr w:rsidR="00AA7F84" w:rsidRPr="002D4ED7" w:rsidTr="00AA7F84">
        <w:trPr>
          <w:trHeight w:val="30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corine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-delta prostaglandin J2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metine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BB7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-delta prostaglandin J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ibenclamid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orinostat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nguina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elveticosid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prostadil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FC2FF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uaba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anatos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prostadil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nguinarine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ichostatin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A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nguina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3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scillarid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icloheximid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uaba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FF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-delta prostaglandin J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lortetracyclin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BB7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rgol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lind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3F2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uaba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ibenclam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1C8F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iclohexim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prostadil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C7B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ob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rgolide</w:t>
            </w:r>
            <w:proofErr w:type="spellEnd"/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idec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1B5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ephael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itoxigen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8-azaguanine</w:t>
            </w: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FC2FF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uaba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B6F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rophanthid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FBDF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ibenclamid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C7B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gox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B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lortetracyclin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1C8F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iclohexim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B6FC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rophanthid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erteporf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lorzoxazo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FBDF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nazol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mpyrone</w:t>
            </w:r>
            <w:proofErr w:type="spellEnd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rgolid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FFFDA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-delta prostaglandin J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BBC9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lortetracyclin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aclofe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1B5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7F84" w:rsidRPr="002D4ED7" w:rsidTr="00AA7F84">
        <w:trPr>
          <w:trHeight w:val="330"/>
          <w:jc w:val="center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zacyclonol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D4ED7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eldanamyc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F84" w:rsidRPr="002D4ED7" w:rsidRDefault="00AA7F84" w:rsidP="00AA7F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AA7F84" w:rsidRDefault="00AA7F84" w:rsidP="000D5FB1">
      <w:pPr>
        <w:rPr>
          <w:rFonts w:ascii="Arial" w:eastAsia="Malgun Gothic" w:hAnsi="Arial" w:cs="Arial"/>
          <w:color w:val="000000"/>
          <w:kern w:val="0"/>
          <w:sz w:val="28"/>
          <w:szCs w:val="24"/>
        </w:rPr>
      </w:pPr>
    </w:p>
    <w:p w:rsidR="000D5FB1" w:rsidRDefault="000D5FB1" w:rsidP="000D5FB1"/>
    <w:sectPr w:rsidR="000D5FB1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2258D"/>
    <w:rsid w:val="0002258D"/>
    <w:rsid w:val="000D5FB1"/>
    <w:rsid w:val="004C237D"/>
    <w:rsid w:val="00632AD3"/>
    <w:rsid w:val="00762BAF"/>
    <w:rsid w:val="00810C3A"/>
    <w:rsid w:val="00846E06"/>
    <w:rsid w:val="00A91022"/>
    <w:rsid w:val="00AA7F84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8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1-21T04:18:00Z</dcterms:created>
  <dcterms:modified xsi:type="dcterms:W3CDTF">2021-01-21T04:20:00Z</dcterms:modified>
</cp:coreProperties>
</file>